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98D13" w14:textId="50840574" w:rsidR="00952A25" w:rsidRPr="00952A25" w:rsidRDefault="00952A25" w:rsidP="00952A25">
      <w:pPr>
        <w:widowControl w:val="0"/>
        <w:autoSpaceDE w:val="0"/>
        <w:autoSpaceDN w:val="0"/>
        <w:adjustRightInd w:val="0"/>
        <w:jc w:val="center"/>
        <w:rPr>
          <w:rFonts w:cstheme="minorHAnsi"/>
          <w:sz w:val="26"/>
          <w:szCs w:val="26"/>
        </w:rPr>
      </w:pPr>
      <w:r w:rsidRPr="00952A25">
        <w:rPr>
          <w:rFonts w:cstheme="minorHAnsi"/>
          <w:sz w:val="26"/>
          <w:szCs w:val="26"/>
        </w:rPr>
        <w:t xml:space="preserve">Questionnaire A on </w:t>
      </w:r>
      <w:r>
        <w:rPr>
          <w:rFonts w:cstheme="minorHAnsi"/>
          <w:sz w:val="26"/>
          <w:szCs w:val="26"/>
        </w:rPr>
        <w:t>c</w:t>
      </w:r>
      <w:r w:rsidRPr="00952A25">
        <w:rPr>
          <w:rFonts w:cstheme="minorHAnsi"/>
          <w:sz w:val="26"/>
          <w:szCs w:val="26"/>
        </w:rPr>
        <w:t xml:space="preserve">linical </w:t>
      </w:r>
      <w:r>
        <w:rPr>
          <w:rFonts w:cstheme="minorHAnsi"/>
          <w:sz w:val="26"/>
          <w:szCs w:val="26"/>
        </w:rPr>
        <w:t>t</w:t>
      </w:r>
      <w:r w:rsidRPr="00952A25">
        <w:rPr>
          <w:rFonts w:cstheme="minorHAnsi"/>
          <w:sz w:val="26"/>
          <w:szCs w:val="26"/>
        </w:rPr>
        <w:t>rials</w:t>
      </w:r>
    </w:p>
    <w:p w14:paraId="50B5F46F" w14:textId="77777777" w:rsidR="00952A25" w:rsidRPr="00952A25" w:rsidRDefault="00952A25" w:rsidP="00952A25">
      <w:pPr>
        <w:widowControl w:val="0"/>
        <w:autoSpaceDE w:val="0"/>
        <w:autoSpaceDN w:val="0"/>
        <w:adjustRightInd w:val="0"/>
        <w:jc w:val="center"/>
        <w:rPr>
          <w:rFonts w:cstheme="minorHAnsi"/>
          <w:sz w:val="18"/>
          <w:szCs w:val="18"/>
        </w:rPr>
      </w:pPr>
      <w:r w:rsidRPr="00952A25">
        <w:rPr>
          <w:rFonts w:cstheme="minorHAnsi"/>
          <w:sz w:val="18"/>
          <w:szCs w:val="18"/>
        </w:rPr>
        <w:t>______________________________________________________________________</w:t>
      </w:r>
    </w:p>
    <w:p w14:paraId="748F0072" w14:textId="2D1107D5" w:rsidR="00952A25" w:rsidRPr="00952A25" w:rsidRDefault="00952A25">
      <w:pPr>
        <w:rPr>
          <w:rFonts w:cstheme="minorHAnsi"/>
          <w:b/>
        </w:rPr>
      </w:pPr>
    </w:p>
    <w:p w14:paraId="016637F2" w14:textId="77777777" w:rsidR="00952A25" w:rsidRDefault="00952A25">
      <w:pPr>
        <w:rPr>
          <w:b/>
        </w:rPr>
      </w:pPr>
    </w:p>
    <w:p w14:paraId="501C27BB" w14:textId="3AB60949" w:rsidR="00AE00F6" w:rsidRDefault="0068131C">
      <w:r w:rsidRPr="0068131C">
        <w:rPr>
          <w:b/>
        </w:rPr>
        <w:t>A0</w:t>
      </w:r>
      <w:r>
        <w:t xml:space="preserve"> What is the name of the clinical study you are involved?</w:t>
      </w:r>
    </w:p>
    <w:p w14:paraId="632D2273" w14:textId="77777777" w:rsidR="00964775" w:rsidRDefault="00964775">
      <w:pPr>
        <w:rPr>
          <w:b/>
        </w:rPr>
      </w:pPr>
    </w:p>
    <w:p w14:paraId="558F76BC" w14:textId="77777777" w:rsidR="0068131C" w:rsidRDefault="0068131C">
      <w:r w:rsidRPr="0068131C">
        <w:rPr>
          <w:b/>
        </w:rPr>
        <w:t>A1</w:t>
      </w:r>
      <w:r>
        <w:t xml:space="preserve"> </w:t>
      </w:r>
      <w:r w:rsidRPr="0068131C">
        <w:t>I have been informed how long my participation in this clinical trial is likely to last.</w:t>
      </w:r>
    </w:p>
    <w:p w14:paraId="060DCDD5" w14:textId="7F19F1D0" w:rsidR="00997FDB" w:rsidRDefault="00997FDB">
      <w:r>
        <w:tab/>
        <w:t>False</w:t>
      </w:r>
    </w:p>
    <w:p w14:paraId="5A9E1F0C" w14:textId="4805DE6B" w:rsidR="00997FDB" w:rsidRDefault="00997FDB">
      <w:r>
        <w:tab/>
        <w:t>Unsure</w:t>
      </w:r>
    </w:p>
    <w:p w14:paraId="215EAC54" w14:textId="27531E16" w:rsidR="00997FDB" w:rsidRDefault="00997FDB">
      <w:r>
        <w:tab/>
        <w:t>True</w:t>
      </w:r>
    </w:p>
    <w:p w14:paraId="7BCAE5C8" w14:textId="77777777" w:rsidR="00964775" w:rsidRDefault="00964775">
      <w:pPr>
        <w:rPr>
          <w:b/>
        </w:rPr>
      </w:pPr>
    </w:p>
    <w:p w14:paraId="31DE218B" w14:textId="77777777" w:rsidR="0068131C" w:rsidRDefault="0068131C">
      <w:r w:rsidRPr="0068131C">
        <w:rPr>
          <w:b/>
        </w:rPr>
        <w:t>A2</w:t>
      </w:r>
      <w:r>
        <w:t xml:space="preserve"> </w:t>
      </w:r>
      <w:r w:rsidRPr="0068131C">
        <w:t>All the treatments and procedures in my clinical trial are standard for my type of cancer.</w:t>
      </w:r>
    </w:p>
    <w:p w14:paraId="66A47067" w14:textId="77777777" w:rsidR="00997FDB" w:rsidRDefault="00997FDB" w:rsidP="00997FDB">
      <w:pPr>
        <w:ind w:firstLine="720"/>
      </w:pPr>
      <w:r>
        <w:t>False</w:t>
      </w:r>
    </w:p>
    <w:p w14:paraId="4D79022C" w14:textId="77777777" w:rsidR="00997FDB" w:rsidRDefault="00997FDB" w:rsidP="00997FDB">
      <w:r>
        <w:tab/>
        <w:t>Unsure</w:t>
      </w:r>
    </w:p>
    <w:p w14:paraId="0AF7FCA8" w14:textId="7ECF34AE" w:rsidR="00997FDB" w:rsidRDefault="00997FDB">
      <w:r>
        <w:tab/>
        <w:t>True</w:t>
      </w:r>
    </w:p>
    <w:p w14:paraId="31B99CF3" w14:textId="77777777" w:rsidR="00964775" w:rsidRDefault="00964775">
      <w:pPr>
        <w:rPr>
          <w:b/>
        </w:rPr>
      </w:pPr>
    </w:p>
    <w:p w14:paraId="38C6ECBF" w14:textId="77777777" w:rsidR="0068131C" w:rsidRDefault="0068131C">
      <w:r w:rsidRPr="0068131C">
        <w:rPr>
          <w:b/>
        </w:rPr>
        <w:t>A3</w:t>
      </w:r>
      <w:r>
        <w:t xml:space="preserve"> </w:t>
      </w:r>
      <w:r w:rsidRPr="0068131C">
        <w:t>There may not be direct medical benefit to me from my participation in this clinical trial.</w:t>
      </w:r>
    </w:p>
    <w:p w14:paraId="41CF28EB" w14:textId="77777777" w:rsidR="00997FDB" w:rsidRDefault="00997FDB" w:rsidP="00997FDB">
      <w:r>
        <w:rPr>
          <w:b/>
        </w:rPr>
        <w:tab/>
      </w:r>
      <w:r>
        <w:t>False</w:t>
      </w:r>
    </w:p>
    <w:p w14:paraId="43619BD5" w14:textId="77777777" w:rsidR="00997FDB" w:rsidRDefault="00997FDB" w:rsidP="00997FDB">
      <w:r>
        <w:tab/>
        <w:t>Unsure</w:t>
      </w:r>
    </w:p>
    <w:p w14:paraId="12A419C4" w14:textId="77777777" w:rsidR="00997FDB" w:rsidRDefault="00997FDB" w:rsidP="00997FDB">
      <w:r>
        <w:tab/>
        <w:t>True</w:t>
      </w:r>
    </w:p>
    <w:p w14:paraId="6E24F204" w14:textId="1A657892" w:rsidR="00997FDB" w:rsidRDefault="00997FDB">
      <w:pPr>
        <w:rPr>
          <w:b/>
        </w:rPr>
      </w:pPr>
    </w:p>
    <w:p w14:paraId="234E9D5A" w14:textId="77777777" w:rsidR="0068131C" w:rsidRDefault="0068131C">
      <w:r w:rsidRPr="0068131C">
        <w:rPr>
          <w:b/>
        </w:rPr>
        <w:t>A4</w:t>
      </w:r>
      <w:r>
        <w:t xml:space="preserve"> </w:t>
      </w:r>
      <w:r w:rsidRPr="0068131C">
        <w:t>If I have not wanted to participate in this clinical trial, I could have declined to sign the consent form.</w:t>
      </w:r>
    </w:p>
    <w:p w14:paraId="29B860C1" w14:textId="77777777" w:rsidR="00997FDB" w:rsidRDefault="00997FDB" w:rsidP="00997FDB">
      <w:r>
        <w:rPr>
          <w:b/>
        </w:rPr>
        <w:tab/>
      </w:r>
      <w:r>
        <w:t>False</w:t>
      </w:r>
    </w:p>
    <w:p w14:paraId="21648FB3" w14:textId="77777777" w:rsidR="00997FDB" w:rsidRDefault="00997FDB" w:rsidP="00997FDB">
      <w:r>
        <w:tab/>
        <w:t>Unsure</w:t>
      </w:r>
    </w:p>
    <w:p w14:paraId="29E999B9" w14:textId="77777777" w:rsidR="00997FDB" w:rsidRDefault="00997FDB" w:rsidP="00997FDB">
      <w:r>
        <w:tab/>
        <w:t>True</w:t>
      </w:r>
    </w:p>
    <w:p w14:paraId="19F74310" w14:textId="3C7D3072" w:rsidR="00964775" w:rsidRDefault="00964775">
      <w:pPr>
        <w:rPr>
          <w:b/>
        </w:rPr>
      </w:pPr>
    </w:p>
    <w:p w14:paraId="3DD48D96" w14:textId="77777777" w:rsidR="0068131C" w:rsidRDefault="0068131C">
      <w:r w:rsidRPr="0068131C">
        <w:rPr>
          <w:b/>
        </w:rPr>
        <w:t>A5</w:t>
      </w:r>
      <w:r>
        <w:t xml:space="preserve"> </w:t>
      </w:r>
      <w:r w:rsidRPr="0068131C">
        <w:t>I will have to remain in the clinical trial even if I decide someday that I want to withdraw.</w:t>
      </w:r>
    </w:p>
    <w:p w14:paraId="035E0D26" w14:textId="77777777" w:rsidR="00997FDB" w:rsidRDefault="00997FDB" w:rsidP="00997FDB">
      <w:r>
        <w:rPr>
          <w:b/>
        </w:rPr>
        <w:tab/>
      </w:r>
      <w:r>
        <w:t>False</w:t>
      </w:r>
    </w:p>
    <w:p w14:paraId="4A2B1A50" w14:textId="77777777" w:rsidR="00997FDB" w:rsidRDefault="00997FDB" w:rsidP="00997FDB">
      <w:r>
        <w:tab/>
        <w:t>Unsure</w:t>
      </w:r>
    </w:p>
    <w:p w14:paraId="729D3FAC" w14:textId="77777777" w:rsidR="00997FDB" w:rsidRDefault="00997FDB" w:rsidP="00997FDB">
      <w:r>
        <w:tab/>
        <w:t>True</w:t>
      </w:r>
    </w:p>
    <w:p w14:paraId="1E4885FE" w14:textId="01BB23EE" w:rsidR="00964775" w:rsidRDefault="00964775" w:rsidP="0068131C">
      <w:pPr>
        <w:rPr>
          <w:b/>
        </w:rPr>
      </w:pPr>
    </w:p>
    <w:p w14:paraId="5F491439" w14:textId="77777777" w:rsidR="0068131C" w:rsidRDefault="0068131C" w:rsidP="0068131C">
      <w:r w:rsidRPr="0068131C">
        <w:rPr>
          <w:b/>
        </w:rPr>
        <w:t>A6</w:t>
      </w:r>
      <w:r>
        <w:t xml:space="preserve"> Who firstly spoke with you about this trial? </w:t>
      </w:r>
    </w:p>
    <w:p w14:paraId="1199BC55" w14:textId="77777777" w:rsidR="0068131C" w:rsidRDefault="0068131C" w:rsidP="0068131C">
      <w:pPr>
        <w:ind w:firstLine="720"/>
      </w:pPr>
      <w:r>
        <w:t>1. Treating doctor within the hospital</w:t>
      </w:r>
    </w:p>
    <w:p w14:paraId="51DAB263" w14:textId="77777777" w:rsidR="0068131C" w:rsidRDefault="0068131C" w:rsidP="0068131C">
      <w:pPr>
        <w:ind w:firstLine="720"/>
      </w:pPr>
      <w:r>
        <w:t>2. treating doctor out the hospital</w:t>
      </w:r>
    </w:p>
    <w:p w14:paraId="4DFA71EE" w14:textId="77777777" w:rsidR="0068131C" w:rsidRDefault="0068131C">
      <w:r>
        <w:tab/>
        <w:t>3. others, specify</w:t>
      </w:r>
    </w:p>
    <w:p w14:paraId="1BF19BDE" w14:textId="77777777" w:rsidR="00964775" w:rsidRDefault="00964775" w:rsidP="00964775">
      <w:pPr>
        <w:rPr>
          <w:b/>
        </w:rPr>
      </w:pPr>
    </w:p>
    <w:p w14:paraId="1EF55669" w14:textId="77777777" w:rsidR="00964775" w:rsidRDefault="0068131C" w:rsidP="00964775">
      <w:r w:rsidRPr="00964775">
        <w:rPr>
          <w:b/>
        </w:rPr>
        <w:t>A7</w:t>
      </w:r>
      <w:r>
        <w:t xml:space="preserve"> </w:t>
      </w:r>
      <w:r w:rsidR="00964775">
        <w:t>Did you receive information on alternative treatments or interventions to the trial (chemotherapy, other medications, surgery)?</w:t>
      </w:r>
    </w:p>
    <w:p w14:paraId="4500CDEA" w14:textId="77777777" w:rsidR="00964775" w:rsidRDefault="00964775" w:rsidP="00964775">
      <w:pPr>
        <w:pStyle w:val="ListParagraph"/>
        <w:numPr>
          <w:ilvl w:val="0"/>
          <w:numId w:val="1"/>
        </w:numPr>
      </w:pPr>
      <w:r>
        <w:t xml:space="preserve">Yes, </w:t>
      </w:r>
    </w:p>
    <w:p w14:paraId="4AE866B2" w14:textId="370CB4E0" w:rsidR="00964775" w:rsidRDefault="00964775" w:rsidP="00964775">
      <w:pPr>
        <w:pStyle w:val="ListParagraph"/>
        <w:numPr>
          <w:ilvl w:val="0"/>
          <w:numId w:val="1"/>
        </w:numPr>
      </w:pPr>
      <w:r>
        <w:t xml:space="preserve">which </w:t>
      </w:r>
      <w:r w:rsidR="000D72BE">
        <w:t>kind? _</w:t>
      </w:r>
      <w:r>
        <w:t>___________</w:t>
      </w:r>
    </w:p>
    <w:p w14:paraId="50B88897" w14:textId="77777777" w:rsidR="00964775" w:rsidRDefault="00964775" w:rsidP="00964775">
      <w:pPr>
        <w:pStyle w:val="ListParagraph"/>
        <w:numPr>
          <w:ilvl w:val="0"/>
          <w:numId w:val="1"/>
        </w:numPr>
      </w:pPr>
      <w:r>
        <w:t>No</w:t>
      </w:r>
    </w:p>
    <w:p w14:paraId="525CDF19" w14:textId="77777777" w:rsidR="00964775" w:rsidRDefault="00964775" w:rsidP="00964775">
      <w:pPr>
        <w:rPr>
          <w:b/>
        </w:rPr>
      </w:pPr>
    </w:p>
    <w:p w14:paraId="4FE79E8B" w14:textId="77777777" w:rsidR="00964775" w:rsidRDefault="00964775" w:rsidP="00964775">
      <w:r w:rsidRPr="00964775">
        <w:rPr>
          <w:b/>
        </w:rPr>
        <w:t>A8</w:t>
      </w:r>
      <w:r>
        <w:t xml:space="preserve"> Regarding your trial, from what sources you received information?</w:t>
      </w:r>
    </w:p>
    <w:p w14:paraId="03BA19E2" w14:textId="77777777" w:rsidR="00964775" w:rsidRDefault="00964775" w:rsidP="00964775">
      <w:pPr>
        <w:ind w:firstLine="720"/>
      </w:pPr>
      <w:r>
        <w:t>(You can thick more than one option)</w:t>
      </w:r>
    </w:p>
    <w:p w14:paraId="157FAF59" w14:textId="77777777" w:rsidR="00964775" w:rsidRDefault="00964775" w:rsidP="00964775">
      <w:pPr>
        <w:ind w:firstLine="720"/>
      </w:pPr>
      <w:r>
        <w:t>Official documents,</w:t>
      </w:r>
    </w:p>
    <w:p w14:paraId="5E769E4E" w14:textId="77777777" w:rsidR="00964775" w:rsidRDefault="00964775" w:rsidP="00964775">
      <w:pPr>
        <w:ind w:firstLine="720"/>
      </w:pPr>
      <w:r>
        <w:t>Doctor responsible for the study,</w:t>
      </w:r>
    </w:p>
    <w:p w14:paraId="07A4004A" w14:textId="77777777" w:rsidR="00964775" w:rsidRDefault="00964775" w:rsidP="00964775">
      <w:pPr>
        <w:ind w:left="720"/>
      </w:pPr>
      <w:r>
        <w:t xml:space="preserve">Other doctors on the ward </w:t>
      </w:r>
    </w:p>
    <w:p w14:paraId="39ABC437" w14:textId="77777777" w:rsidR="00964775" w:rsidRDefault="00964775" w:rsidP="00964775">
      <w:pPr>
        <w:ind w:left="720"/>
      </w:pPr>
      <w:r>
        <w:lastRenderedPageBreak/>
        <w:t>Study nurse(s)</w:t>
      </w:r>
    </w:p>
    <w:p w14:paraId="0D9347B4" w14:textId="77777777" w:rsidR="00964775" w:rsidRDefault="00964775" w:rsidP="00964775">
      <w:pPr>
        <w:ind w:left="720"/>
      </w:pPr>
      <w:r>
        <w:t>Internet</w:t>
      </w:r>
    </w:p>
    <w:p w14:paraId="66327012" w14:textId="77777777" w:rsidR="00964775" w:rsidRDefault="00964775" w:rsidP="00964775">
      <w:pPr>
        <w:ind w:left="720"/>
      </w:pPr>
      <w:r>
        <w:t>Others, please specify ________________</w:t>
      </w:r>
    </w:p>
    <w:p w14:paraId="38025EC5" w14:textId="77777777" w:rsidR="00964775" w:rsidRDefault="00964775" w:rsidP="00964775"/>
    <w:p w14:paraId="4DFA8B8D" w14:textId="77777777" w:rsidR="00964775" w:rsidRDefault="00964775" w:rsidP="00964775">
      <w:r>
        <w:t xml:space="preserve"> </w:t>
      </w:r>
      <w:r w:rsidRPr="00964775">
        <w:rPr>
          <w:b/>
        </w:rPr>
        <w:t>A9</w:t>
      </w:r>
      <w:r>
        <w:t xml:space="preserve"> What person or source of information was most helpful in your decision?</w:t>
      </w:r>
    </w:p>
    <w:p w14:paraId="1FC86DDA" w14:textId="77777777" w:rsidR="00964775" w:rsidRDefault="00964775" w:rsidP="00964775">
      <w:pPr>
        <w:ind w:firstLine="720"/>
      </w:pPr>
      <w:r>
        <w:t>(You can tick more than one option)</w:t>
      </w:r>
    </w:p>
    <w:p w14:paraId="672AFE90" w14:textId="77777777" w:rsidR="00964775" w:rsidRDefault="00964775" w:rsidP="00964775">
      <w:pPr>
        <w:ind w:left="720"/>
      </w:pPr>
      <w:r>
        <w:t>Official Documents</w:t>
      </w:r>
    </w:p>
    <w:p w14:paraId="7774C741" w14:textId="77777777" w:rsidR="00964775" w:rsidRDefault="00964775" w:rsidP="00964775">
      <w:pPr>
        <w:ind w:left="720"/>
      </w:pPr>
      <w:r>
        <w:t>Treating doctor</w:t>
      </w:r>
    </w:p>
    <w:p w14:paraId="560D0CDC" w14:textId="77777777" w:rsidR="00964775" w:rsidRDefault="00964775" w:rsidP="00964775">
      <w:pPr>
        <w:ind w:left="720"/>
      </w:pPr>
      <w:r>
        <w:t>Other doctors</w:t>
      </w:r>
    </w:p>
    <w:p w14:paraId="4DB344B0" w14:textId="77777777" w:rsidR="00964775" w:rsidRDefault="00964775" w:rsidP="00964775">
      <w:pPr>
        <w:ind w:left="720"/>
      </w:pPr>
      <w:r>
        <w:t>Study nurses</w:t>
      </w:r>
    </w:p>
    <w:p w14:paraId="715EFBEF" w14:textId="77777777" w:rsidR="00964775" w:rsidRDefault="00964775" w:rsidP="00964775">
      <w:pPr>
        <w:ind w:left="720"/>
      </w:pPr>
      <w:r>
        <w:t>Relatives</w:t>
      </w:r>
    </w:p>
    <w:p w14:paraId="63F40485" w14:textId="77777777" w:rsidR="00964775" w:rsidRDefault="00964775" w:rsidP="00964775">
      <w:pPr>
        <w:ind w:left="720"/>
      </w:pPr>
      <w:r>
        <w:t>Internet</w:t>
      </w:r>
    </w:p>
    <w:p w14:paraId="235E5688" w14:textId="77777777" w:rsidR="00964775" w:rsidRDefault="00964775" w:rsidP="00964775">
      <w:pPr>
        <w:ind w:left="720"/>
      </w:pPr>
      <w:r>
        <w:t>Other__________________________</w:t>
      </w:r>
    </w:p>
    <w:p w14:paraId="752A6EAD" w14:textId="77777777" w:rsidR="00964775" w:rsidRDefault="00964775" w:rsidP="00964775">
      <w:pPr>
        <w:rPr>
          <w:b/>
        </w:rPr>
      </w:pPr>
    </w:p>
    <w:p w14:paraId="77E4E9CA" w14:textId="77777777" w:rsidR="00964775" w:rsidRDefault="00964775" w:rsidP="00964775">
      <w:r w:rsidRPr="00964775">
        <w:rPr>
          <w:b/>
        </w:rPr>
        <w:t>A 10</w:t>
      </w:r>
      <w:r>
        <w:t xml:space="preserve"> How did this/these person(s) help you in making your decisions?</w:t>
      </w:r>
    </w:p>
    <w:p w14:paraId="23E9EFD5" w14:textId="77777777" w:rsidR="00964775" w:rsidRDefault="00964775" w:rsidP="00964775"/>
    <w:p w14:paraId="60A2852F" w14:textId="77777777" w:rsidR="00964775" w:rsidRDefault="00964775" w:rsidP="00964775">
      <w:pPr>
        <w:ind w:left="720"/>
      </w:pPr>
      <w:r>
        <w:t>s/he gave me time to ask questions</w:t>
      </w:r>
    </w:p>
    <w:p w14:paraId="55DC4EDD" w14:textId="77777777" w:rsidR="00964775" w:rsidRDefault="00964775" w:rsidP="00964775">
      <w:pPr>
        <w:ind w:left="720"/>
      </w:pPr>
      <w:r>
        <w:t>gave me detailed information on the study/treatment</w:t>
      </w:r>
    </w:p>
    <w:p w14:paraId="7FCA589C" w14:textId="77777777" w:rsidR="00964775" w:rsidRDefault="00964775" w:rsidP="00964775">
      <w:pPr>
        <w:ind w:left="720"/>
      </w:pPr>
      <w:r>
        <w:t>trust because her knowledge/expertize</w:t>
      </w:r>
    </w:p>
    <w:p w14:paraId="10B66132" w14:textId="52C566DF" w:rsidR="00964775" w:rsidRDefault="00964775" w:rsidP="00964775">
      <w:pPr>
        <w:ind w:left="720"/>
      </w:pPr>
      <w:r>
        <w:t xml:space="preserve">as she makes me </w:t>
      </w:r>
      <w:r w:rsidR="000D72BE">
        <w:t>comfortable</w:t>
      </w:r>
    </w:p>
    <w:p w14:paraId="3FBB6CD8" w14:textId="77777777" w:rsidR="00964775" w:rsidRDefault="00964775" w:rsidP="00964775">
      <w:pPr>
        <w:ind w:left="720"/>
      </w:pPr>
      <w:r>
        <w:t>as she knows what is good for me</w:t>
      </w:r>
    </w:p>
    <w:p w14:paraId="144B5E5B" w14:textId="77777777" w:rsidR="00964775" w:rsidRDefault="00964775" w:rsidP="00964775">
      <w:pPr>
        <w:ind w:left="720"/>
      </w:pPr>
      <w:r>
        <w:t>others, please specify ___________________</w:t>
      </w:r>
    </w:p>
    <w:p w14:paraId="2A6F9244" w14:textId="77777777" w:rsidR="00964775" w:rsidRDefault="00964775" w:rsidP="00964775"/>
    <w:p w14:paraId="154AFFF1" w14:textId="77777777" w:rsidR="00964775" w:rsidRDefault="00964775" w:rsidP="00964775">
      <w:r w:rsidRPr="00964775">
        <w:rPr>
          <w:b/>
        </w:rPr>
        <w:t>A11</w:t>
      </w:r>
      <w:r>
        <w:t xml:space="preserve"> What was your main motivation in participating in the trial?</w:t>
      </w:r>
    </w:p>
    <w:p w14:paraId="79496DBB" w14:textId="77777777" w:rsidR="00964775" w:rsidRDefault="00964775" w:rsidP="00964775">
      <w:pPr>
        <w:ind w:left="720"/>
      </w:pPr>
      <w:r>
        <w:t>(you can thick more than one)</w:t>
      </w:r>
    </w:p>
    <w:p w14:paraId="11038D15" w14:textId="77777777" w:rsidR="00964775" w:rsidRDefault="00964775" w:rsidP="00964775">
      <w:pPr>
        <w:ind w:left="720"/>
      </w:pPr>
    </w:p>
    <w:p w14:paraId="504812B4" w14:textId="77777777" w:rsidR="00964775" w:rsidRDefault="00964775" w:rsidP="00964775">
      <w:pPr>
        <w:ind w:left="720"/>
      </w:pPr>
      <w:r>
        <w:t>Accessing an effective treatment</w:t>
      </w:r>
    </w:p>
    <w:p w14:paraId="78026671" w14:textId="77777777" w:rsidR="00964775" w:rsidRDefault="00964775" w:rsidP="00964775">
      <w:pPr>
        <w:ind w:left="720"/>
      </w:pPr>
      <w:r>
        <w:t>Help future patients</w:t>
      </w:r>
    </w:p>
    <w:p w14:paraId="0F210234" w14:textId="77777777" w:rsidR="00964775" w:rsidRDefault="00964775" w:rsidP="00964775">
      <w:pPr>
        <w:ind w:left="720"/>
      </w:pPr>
      <w:r>
        <w:t>Better monitory of your disease (more regular examinations)</w:t>
      </w:r>
    </w:p>
    <w:p w14:paraId="005E2FD4" w14:textId="77777777" w:rsidR="00964775" w:rsidRDefault="00964775" w:rsidP="00964775">
      <w:pPr>
        <w:ind w:left="720"/>
      </w:pPr>
      <w:r>
        <w:t>Others, please specify _____________________</w:t>
      </w:r>
    </w:p>
    <w:p w14:paraId="385D8E90" w14:textId="77777777" w:rsidR="0068131C" w:rsidRDefault="0068131C"/>
    <w:sectPr w:rsidR="0068131C" w:rsidSect="002C6A4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E82930"/>
    <w:multiLevelType w:val="hybridMultilevel"/>
    <w:tmpl w:val="472E1AAC"/>
    <w:lvl w:ilvl="0" w:tplc="648498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31C"/>
    <w:rsid w:val="000D72BE"/>
    <w:rsid w:val="00293175"/>
    <w:rsid w:val="002C6A43"/>
    <w:rsid w:val="00531EF4"/>
    <w:rsid w:val="0068131C"/>
    <w:rsid w:val="00952A25"/>
    <w:rsid w:val="00964775"/>
    <w:rsid w:val="00997FDB"/>
    <w:rsid w:val="00BC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67977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7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47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avio D'Abramo</cp:lastModifiedBy>
  <cp:revision>3</cp:revision>
  <dcterms:created xsi:type="dcterms:W3CDTF">2022-05-02T09:28:00Z</dcterms:created>
  <dcterms:modified xsi:type="dcterms:W3CDTF">2022-05-18T21:22:00Z</dcterms:modified>
</cp:coreProperties>
</file>